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A4FDD" w14:textId="77777777" w:rsidR="00C3471D" w:rsidRPr="00334742" w:rsidRDefault="00C3471D" w:rsidP="00334742">
      <w:pPr>
        <w:rPr>
          <w:rFonts w:ascii="Times New Roman" w:hAnsi="Times New Roman" w:cs="Times New Roman"/>
        </w:rPr>
      </w:pPr>
    </w:p>
    <w:p w14:paraId="66FA4566" w14:textId="058F7004" w:rsidR="00474B25" w:rsidRPr="00C23906" w:rsidRDefault="00474B25" w:rsidP="00474B25">
      <w:pPr>
        <w:ind w:hanging="360"/>
        <w:jc w:val="center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Survey of the Breastfeeding Technical Table of </w:t>
      </w:r>
      <w:r w:rsidR="00A76365"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the Italian Society of Pediatrics </w:t>
      </w:r>
    </w:p>
    <w:p w14:paraId="2A454C79" w14:textId="744286CD" w:rsidR="00474B25" w:rsidRPr="00C23906" w:rsidRDefault="00474B25" w:rsidP="00474B25">
      <w:pPr>
        <w:ind w:hanging="360"/>
        <w:jc w:val="center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Breastfeeding support </w:t>
      </w:r>
      <w:r w:rsidR="00E75986"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in case of </w:t>
      </w:r>
      <w:r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re-hospitalization of the </w:t>
      </w:r>
      <w:r w:rsidR="00E75986"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breastfed </w:t>
      </w:r>
      <w:r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infant</w:t>
      </w:r>
    </w:p>
    <w:p w14:paraId="1F2BF29C" w14:textId="79C6DE2B" w:rsidR="00AD0ACC" w:rsidRPr="00C23906" w:rsidRDefault="00474B25" w:rsidP="00474B25">
      <w:pPr>
        <w:ind w:hanging="360"/>
        <w:jc w:val="center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Questionnaire for the </w:t>
      </w:r>
      <w:r w:rsidR="00E75986"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D</w:t>
      </w:r>
      <w:r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irectors of the </w:t>
      </w:r>
      <w:r w:rsidR="00E75986"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Italian </w:t>
      </w:r>
      <w:r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Pediatric</w:t>
      </w:r>
      <w:r w:rsidR="00E75986" w:rsidRPr="00C2390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Units</w:t>
      </w:r>
    </w:p>
    <w:p w14:paraId="740CB4D4" w14:textId="36D8CE5F" w:rsidR="009C3330" w:rsidRPr="009C3330" w:rsidRDefault="009C3330" w:rsidP="009C3330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9C3330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1. In which region is your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Pediatric Unit </w:t>
      </w:r>
      <w:r w:rsidRPr="009C3330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located?</w:t>
      </w:r>
    </w:p>
    <w:p w14:paraId="6A75F40A" w14:textId="77777777" w:rsidR="009C3330" w:rsidRPr="009C3330" w:rsidRDefault="009C3330" w:rsidP="009C3330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9C3330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2. In which province is your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Pediatric Unit </w:t>
      </w:r>
      <w:r w:rsidRPr="009C3330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located?</w:t>
      </w:r>
    </w:p>
    <w:p w14:paraId="64959F69" w14:textId="79B9ABB2" w:rsidR="00381B08" w:rsidRPr="00381B08" w:rsidRDefault="00381B08" w:rsidP="009C3330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381B0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3.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In your Pediatric Unit, d</w:t>
      </w:r>
      <w:r w:rsidRPr="00381B0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o you also admit children under the age of 6 months?</w:t>
      </w:r>
    </w:p>
    <w:p w14:paraId="2DEDFE72" w14:textId="512086C0" w:rsidR="0061122B" w:rsidRPr="00381B08" w:rsidRDefault="00381B08" w:rsidP="0061122B">
      <w:pPr>
        <w:pStyle w:val="Paragrafoelenco"/>
        <w:numPr>
          <w:ilvl w:val="0"/>
          <w:numId w:val="26"/>
        </w:numPr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lang w:val="en-US" w:eastAsia="it-IT"/>
        </w:rPr>
        <w:t>Yes</w:t>
      </w:r>
    </w:p>
    <w:p w14:paraId="1E472C1D" w14:textId="77777777" w:rsidR="0061122B" w:rsidRPr="00334742" w:rsidRDefault="0061122B" w:rsidP="0061122B">
      <w:pPr>
        <w:pStyle w:val="Paragrafoelenco"/>
        <w:numPr>
          <w:ilvl w:val="0"/>
          <w:numId w:val="26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334742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14:paraId="58747D94" w14:textId="0DECB46C" w:rsidR="00CC278A" w:rsidRPr="00CC278A" w:rsidRDefault="00CC278A" w:rsidP="0033474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CC278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4. Does your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Pediatric Unit have an </w:t>
      </w:r>
      <w:r w:rsidRPr="00CC278A">
        <w:rPr>
          <w:rFonts w:ascii="Times New Roman" w:hAnsi="Times New Roman" w:cs="Times New Roman"/>
          <w:b/>
          <w:bCs/>
          <w:i/>
          <w:iCs/>
          <w:color w:val="202124"/>
          <w:spacing w:val="3"/>
          <w:shd w:val="clear" w:color="auto" w:fill="FFFFFF"/>
          <w:lang w:val="en-US"/>
        </w:rPr>
        <w:t>a</w:t>
      </w:r>
      <w:r>
        <w:rPr>
          <w:rFonts w:ascii="Times New Roman" w:hAnsi="Times New Roman" w:cs="Times New Roman"/>
          <w:b/>
          <w:bCs/>
          <w:i/>
          <w:iCs/>
          <w:color w:val="202124"/>
          <w:spacing w:val="3"/>
          <w:shd w:val="clear" w:color="auto" w:fill="FFFFFF"/>
          <w:lang w:val="en-US"/>
        </w:rPr>
        <w:t>d</w:t>
      </w:r>
      <w:r w:rsidRPr="00CC278A">
        <w:rPr>
          <w:rFonts w:ascii="Times New Roman" w:hAnsi="Times New Roman" w:cs="Times New Roman"/>
          <w:b/>
          <w:bCs/>
          <w:i/>
          <w:iCs/>
          <w:color w:val="202124"/>
          <w:spacing w:val="3"/>
          <w:shd w:val="clear" w:color="auto" w:fill="FFFFFF"/>
          <w:lang w:val="en-US"/>
        </w:rPr>
        <w:t xml:space="preserve"> hoc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 protocol </w:t>
      </w:r>
      <w:r w:rsidRPr="00CC278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on the maintenance of breastfeeding and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on </w:t>
      </w:r>
      <w:r w:rsidRPr="00CC278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the use of mother’s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expressed breast milk</w:t>
      </w:r>
      <w:r w:rsidRPr="00CC278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, in case of hospitalization (ordinary hospitalization) of a child (&lt;2 years) who is breastfed in the event of illness or </w:t>
      </w:r>
      <w:r w:rsidR="007E1AE0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investigations</w:t>
      </w:r>
      <w:r w:rsidRPr="00CC278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?</w:t>
      </w:r>
    </w:p>
    <w:p w14:paraId="46C2D76F" w14:textId="53027094" w:rsidR="00BA3B0E" w:rsidRPr="00334742" w:rsidRDefault="00CC278A" w:rsidP="0061122B">
      <w:pPr>
        <w:pStyle w:val="Paragrafoelenco"/>
        <w:numPr>
          <w:ilvl w:val="0"/>
          <w:numId w:val="35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14:paraId="01E34EF6" w14:textId="77777777" w:rsidR="00BA3B0E" w:rsidRDefault="00BA3B0E" w:rsidP="0061122B">
      <w:pPr>
        <w:pStyle w:val="Paragrafoelenco"/>
        <w:numPr>
          <w:ilvl w:val="0"/>
          <w:numId w:val="35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334742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14:paraId="32FF133B" w14:textId="60D9FAF6" w:rsidR="00BA3B0E" w:rsidRPr="00CC278A" w:rsidRDefault="00C70235" w:rsidP="0061122B">
      <w:pPr>
        <w:pStyle w:val="Paragrafoelenco"/>
        <w:numPr>
          <w:ilvl w:val="0"/>
          <w:numId w:val="35"/>
        </w:numPr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CC278A">
        <w:rPr>
          <w:rFonts w:ascii="Times New Roman" w:eastAsia="Times New Roman" w:hAnsi="Times New Roman" w:cs="Times New Roman"/>
          <w:color w:val="000000"/>
          <w:lang w:val="en-US" w:eastAsia="it-IT"/>
        </w:rPr>
        <w:t>N</w:t>
      </w:r>
      <w:r w:rsidR="00AC244A" w:rsidRPr="00CC278A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o, </w:t>
      </w:r>
      <w:r w:rsidR="00CC278A" w:rsidRPr="00CC278A">
        <w:rPr>
          <w:rFonts w:ascii="Times New Roman" w:eastAsia="Times New Roman" w:hAnsi="Times New Roman" w:cs="Times New Roman"/>
          <w:color w:val="000000"/>
          <w:lang w:val="en-US" w:eastAsia="it-IT"/>
        </w:rPr>
        <w:t>we do not need it</w:t>
      </w:r>
    </w:p>
    <w:p w14:paraId="3F8D0D22" w14:textId="57D5C8A4" w:rsidR="00BC24DB" w:rsidRPr="00A23DE4" w:rsidRDefault="00C70235" w:rsidP="0061122B">
      <w:pPr>
        <w:pStyle w:val="Paragrafoelenco"/>
        <w:numPr>
          <w:ilvl w:val="0"/>
          <w:numId w:val="35"/>
        </w:numPr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A23DE4">
        <w:rPr>
          <w:rFonts w:ascii="Times New Roman" w:eastAsia="Times New Roman" w:hAnsi="Times New Roman" w:cs="Times New Roman"/>
          <w:color w:val="000000"/>
          <w:lang w:val="en-US" w:eastAsia="it-IT"/>
        </w:rPr>
        <w:t>N</w:t>
      </w:r>
      <w:r w:rsidR="00AD0ACC" w:rsidRPr="00A23DE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o, </w:t>
      </w:r>
      <w:r w:rsidR="00CC278A" w:rsidRPr="00A23DE4">
        <w:rPr>
          <w:rFonts w:ascii="Times New Roman" w:eastAsia="Times New Roman" w:hAnsi="Times New Roman" w:cs="Times New Roman"/>
          <w:color w:val="000000"/>
          <w:lang w:val="en-US" w:eastAsia="it-IT"/>
        </w:rPr>
        <w:t>but we plan to develop one</w:t>
      </w:r>
    </w:p>
    <w:p w14:paraId="53A91A8F" w14:textId="31B69711" w:rsidR="00A23DE4" w:rsidRPr="00A23DE4" w:rsidRDefault="00A23DE4" w:rsidP="0033474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5. </w:t>
      </w:r>
      <w:r w:rsidRPr="00A23DE4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If the answer to the previous question is "yes", is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the protocol endorsed by the Hospital Director</w:t>
      </w:r>
      <w:r w:rsidRPr="00A23DE4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?</w:t>
      </w:r>
    </w:p>
    <w:p w14:paraId="1BB9425B" w14:textId="00E75855" w:rsidR="00BA3B0E" w:rsidRPr="00334742" w:rsidRDefault="00987C1F" w:rsidP="006F3D1D">
      <w:pPr>
        <w:pStyle w:val="Paragrafoelenco"/>
        <w:numPr>
          <w:ilvl w:val="0"/>
          <w:numId w:val="31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14:paraId="2D335C13" w14:textId="77777777" w:rsidR="00BA3B0E" w:rsidRPr="00334742" w:rsidRDefault="00BA3B0E" w:rsidP="006F3D1D">
      <w:pPr>
        <w:pStyle w:val="Paragrafoelenco"/>
        <w:numPr>
          <w:ilvl w:val="0"/>
          <w:numId w:val="31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334742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14:paraId="69748534" w14:textId="437ECB89" w:rsidR="00196F20" w:rsidRPr="006069D9" w:rsidRDefault="00987C1F" w:rsidP="0033474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987C1F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6.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Are </w:t>
      </w:r>
      <w:r w:rsidRPr="00987C1F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breast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milk </w:t>
      </w:r>
      <w:r w:rsidRPr="00987C1F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pumps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available in your Pediatric Unit?</w:t>
      </w:r>
    </w:p>
    <w:p w14:paraId="357F6C00" w14:textId="25B90726" w:rsidR="00BA3B0E" w:rsidRPr="00334742" w:rsidRDefault="00361354" w:rsidP="006F3D1D">
      <w:pPr>
        <w:pStyle w:val="Paragrafoelenco"/>
        <w:numPr>
          <w:ilvl w:val="0"/>
          <w:numId w:val="32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14:paraId="44069987" w14:textId="77777777" w:rsidR="00BA3B0E" w:rsidRDefault="00BA3B0E" w:rsidP="006F3D1D">
      <w:pPr>
        <w:pStyle w:val="Paragrafoelenco"/>
        <w:numPr>
          <w:ilvl w:val="0"/>
          <w:numId w:val="32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334742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14:paraId="592C5634" w14:textId="53FA1139" w:rsidR="00BA3B0E" w:rsidRPr="006069D9" w:rsidRDefault="0099061F" w:rsidP="006F3D1D">
      <w:pPr>
        <w:pStyle w:val="Paragrafoelenco"/>
        <w:numPr>
          <w:ilvl w:val="0"/>
          <w:numId w:val="32"/>
        </w:numPr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6069D9">
        <w:rPr>
          <w:rFonts w:ascii="Times New Roman" w:eastAsia="Times New Roman" w:hAnsi="Times New Roman" w:cs="Times New Roman"/>
          <w:color w:val="000000"/>
          <w:lang w:val="en-US" w:eastAsia="it-IT"/>
        </w:rPr>
        <w:t>N</w:t>
      </w:r>
      <w:r w:rsidR="00470C4E" w:rsidRPr="006069D9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o, </w:t>
      </w:r>
      <w:r w:rsidR="006069D9" w:rsidRPr="006069D9">
        <w:rPr>
          <w:rFonts w:ascii="Times New Roman" w:eastAsia="Times New Roman" w:hAnsi="Times New Roman" w:cs="Times New Roman"/>
          <w:color w:val="000000"/>
          <w:lang w:val="en-US" w:eastAsia="it-IT"/>
        </w:rPr>
        <w:t>we invite mothers to carry their own from home</w:t>
      </w:r>
    </w:p>
    <w:p w14:paraId="2AC0ADD7" w14:textId="1D01F5EB" w:rsidR="00470C4E" w:rsidRPr="006069D9" w:rsidRDefault="0099061F" w:rsidP="006F3D1D">
      <w:pPr>
        <w:pStyle w:val="Paragrafoelenco"/>
        <w:numPr>
          <w:ilvl w:val="0"/>
          <w:numId w:val="32"/>
        </w:numPr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6069D9">
        <w:rPr>
          <w:rFonts w:ascii="Times New Roman" w:eastAsia="Times New Roman" w:hAnsi="Times New Roman" w:cs="Times New Roman"/>
          <w:color w:val="000000"/>
          <w:lang w:val="en-US" w:eastAsia="it-IT"/>
        </w:rPr>
        <w:t>N</w:t>
      </w:r>
      <w:r w:rsidR="00470C4E" w:rsidRPr="006069D9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o, </w:t>
      </w:r>
      <w:r w:rsidR="006069D9" w:rsidRPr="006069D9">
        <w:rPr>
          <w:rFonts w:ascii="Times New Roman" w:eastAsia="Times New Roman" w:hAnsi="Times New Roman" w:cs="Times New Roman"/>
          <w:color w:val="000000"/>
          <w:lang w:val="en-US" w:eastAsia="it-IT"/>
        </w:rPr>
        <w:t>we invite mothers to go to the Neonatal Unit to pump off</w:t>
      </w:r>
    </w:p>
    <w:p w14:paraId="6F72A1E2" w14:textId="77777777" w:rsidR="00BA3B0E" w:rsidRPr="006069D9" w:rsidRDefault="00BA3B0E" w:rsidP="00334742">
      <w:pPr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</w:p>
    <w:p w14:paraId="7767A9FE" w14:textId="39D3FD7F" w:rsidR="00196F20" w:rsidRPr="00D607C8" w:rsidRDefault="00196F20" w:rsidP="00334742">
      <w:pPr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D607C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6a.     </w:t>
      </w:r>
      <w:r w:rsidR="00361354" w:rsidRPr="00D607C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If you answered "yes" to question 6, are these electric breast pumps?</w:t>
      </w:r>
    </w:p>
    <w:p w14:paraId="4700C46C" w14:textId="5251FCC2" w:rsidR="006F3D1D" w:rsidRDefault="00361354" w:rsidP="006F3D1D">
      <w:pPr>
        <w:pStyle w:val="Paragrafoelenco"/>
        <w:numPr>
          <w:ilvl w:val="0"/>
          <w:numId w:val="34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14:paraId="0D475673" w14:textId="6B30B79C" w:rsidR="00BA3B0E" w:rsidRPr="006F3D1D" w:rsidRDefault="00BA3B0E" w:rsidP="006F3D1D">
      <w:pPr>
        <w:pStyle w:val="Paragrafoelenco"/>
        <w:numPr>
          <w:ilvl w:val="0"/>
          <w:numId w:val="34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6F3D1D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14:paraId="5B35AECA" w14:textId="77777777" w:rsidR="00BA3B0E" w:rsidRDefault="00BA3B0E" w:rsidP="00BA3B0E">
      <w:pPr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</w:rPr>
      </w:pPr>
    </w:p>
    <w:p w14:paraId="43E9FADC" w14:textId="4C9A1350" w:rsidR="00470C4E" w:rsidRPr="001A6DCC" w:rsidRDefault="00196F20" w:rsidP="00BA3B0E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D607C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6b.     </w:t>
      </w:r>
      <w:r w:rsidR="001A6DCC" w:rsidRPr="001A6DCC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If you answered "yes" to question 6, are these manual</w:t>
      </w:r>
      <w:r w:rsidR="001A6DCC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 </w:t>
      </w:r>
      <w:r w:rsidR="001A6DCC" w:rsidRPr="001A6DCC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breast pumps?</w:t>
      </w:r>
    </w:p>
    <w:p w14:paraId="02A5E642" w14:textId="3D1D8AD7" w:rsidR="00BA3B0E" w:rsidRPr="00334742" w:rsidRDefault="001A6DCC" w:rsidP="006F3D1D">
      <w:pPr>
        <w:pStyle w:val="Paragrafoelenco"/>
        <w:numPr>
          <w:ilvl w:val="0"/>
          <w:numId w:val="33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14:paraId="317F24A2" w14:textId="77777777" w:rsidR="00BA3B0E" w:rsidRPr="00334742" w:rsidRDefault="00BA3B0E" w:rsidP="006F3D1D">
      <w:pPr>
        <w:pStyle w:val="Paragrafoelenco"/>
        <w:numPr>
          <w:ilvl w:val="0"/>
          <w:numId w:val="33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334742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14:paraId="0CE20EC9" w14:textId="5AA1F096" w:rsidR="00470C4E" w:rsidRPr="00334742" w:rsidRDefault="00470C4E" w:rsidP="00334742">
      <w:pPr>
        <w:pStyle w:val="Paragrafoelenc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</w:p>
    <w:p w14:paraId="7C97041D" w14:textId="77777777" w:rsidR="007E30EE" w:rsidRPr="007E30EE" w:rsidRDefault="00196F20" w:rsidP="007E30EE">
      <w:pPr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7E30EE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7. </w:t>
      </w:r>
      <w:r w:rsidR="007E30EE" w:rsidRPr="007E30EE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Bottles for collecting and administering breast milk:</w:t>
      </w:r>
    </w:p>
    <w:p w14:paraId="7839AE3A" w14:textId="77777777" w:rsidR="007E30EE" w:rsidRDefault="007E30EE" w:rsidP="007E30EE">
      <w:pPr>
        <w:pStyle w:val="Paragrafoelenco"/>
        <w:numPr>
          <w:ilvl w:val="0"/>
          <w:numId w:val="17"/>
        </w:numPr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7E30EE">
        <w:rPr>
          <w:rFonts w:ascii="Times New Roman" w:eastAsia="Times New Roman" w:hAnsi="Times New Roman" w:cs="Times New Roman"/>
          <w:color w:val="000000"/>
          <w:lang w:val="en-US" w:eastAsia="it-IT"/>
        </w:rPr>
        <w:t>Are provided by the hospital</w:t>
      </w:r>
    </w:p>
    <w:p w14:paraId="4BCBE869" w14:textId="02A111EF" w:rsidR="007E30EE" w:rsidRPr="007E30EE" w:rsidRDefault="007E30EE" w:rsidP="007E30EE">
      <w:pPr>
        <w:pStyle w:val="Paragrafoelenco"/>
        <w:numPr>
          <w:ilvl w:val="0"/>
          <w:numId w:val="17"/>
        </w:numPr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proofErr w:type="spellStart"/>
      <w:r w:rsidRPr="007E30EE">
        <w:rPr>
          <w:rFonts w:ascii="Times New Roman" w:eastAsia="Times New Roman" w:hAnsi="Times New Roman" w:cs="Times New Roman"/>
          <w:color w:val="000000"/>
          <w:lang w:eastAsia="it-IT"/>
        </w:rPr>
        <w:t>Mothers</w:t>
      </w:r>
      <w:proofErr w:type="spellEnd"/>
      <w:r w:rsidRPr="007E30EE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7E30EE">
        <w:rPr>
          <w:rFonts w:ascii="Times New Roman" w:eastAsia="Times New Roman" w:hAnsi="Times New Roman" w:cs="Times New Roman"/>
          <w:color w:val="000000"/>
          <w:lang w:eastAsia="it-IT"/>
        </w:rPr>
        <w:t>carry</w:t>
      </w:r>
      <w:proofErr w:type="spellEnd"/>
      <w:r w:rsidRPr="007E30EE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7E30EE">
        <w:rPr>
          <w:rFonts w:ascii="Times New Roman" w:eastAsia="Times New Roman" w:hAnsi="Times New Roman" w:cs="Times New Roman"/>
          <w:color w:val="000000"/>
          <w:lang w:eastAsia="it-IT"/>
        </w:rPr>
        <w:t>bottles</w:t>
      </w:r>
      <w:proofErr w:type="spellEnd"/>
      <w:r w:rsidRPr="007E30EE">
        <w:rPr>
          <w:rFonts w:ascii="Times New Roman" w:eastAsia="Times New Roman" w:hAnsi="Times New Roman" w:cs="Times New Roman"/>
          <w:color w:val="000000"/>
          <w:lang w:eastAsia="it-IT"/>
        </w:rPr>
        <w:t xml:space="preserve"> from home </w:t>
      </w:r>
    </w:p>
    <w:p w14:paraId="26173C60" w14:textId="77777777" w:rsidR="00CE218E" w:rsidRDefault="00CE218E" w:rsidP="00334742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</w:rPr>
      </w:pPr>
    </w:p>
    <w:p w14:paraId="5D52B8D0" w14:textId="77777777" w:rsidR="00CE218E" w:rsidRDefault="00CE218E" w:rsidP="00334742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</w:rPr>
      </w:pPr>
    </w:p>
    <w:p w14:paraId="6B82E13A" w14:textId="18C364E0" w:rsidR="00A52692" w:rsidRPr="00D607C8" w:rsidRDefault="00196F20" w:rsidP="00334742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D607C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lastRenderedPageBreak/>
        <w:t xml:space="preserve">8. </w:t>
      </w:r>
      <w:r w:rsidR="00CE218E" w:rsidRPr="00D607C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In your Pediatric Unit, where do mothers pump breast milk?</w:t>
      </w:r>
    </w:p>
    <w:p w14:paraId="6316009D" w14:textId="0CEA9111" w:rsidR="00E54BC1" w:rsidRPr="00E54BC1" w:rsidRDefault="00E54BC1" w:rsidP="00334742">
      <w:pPr>
        <w:pStyle w:val="Paragrafoelenco"/>
        <w:numPr>
          <w:ilvl w:val="0"/>
          <w:numId w:val="18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E54BC1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In a dedicated area of the 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Pediatric Unit</w:t>
      </w:r>
      <w:r w:rsidRPr="00E54BC1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</w:p>
    <w:p w14:paraId="70908F8D" w14:textId="77777777" w:rsidR="00E54BC1" w:rsidRDefault="00E54BC1" w:rsidP="00334742">
      <w:pPr>
        <w:pStyle w:val="Paragrafoelenco"/>
        <w:numPr>
          <w:ilvl w:val="0"/>
          <w:numId w:val="18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 w:rsidRPr="00E54BC1">
        <w:rPr>
          <w:rFonts w:ascii="Times New Roman" w:eastAsia="Times New Roman" w:hAnsi="Times New Roman" w:cs="Times New Roman"/>
          <w:color w:val="000000"/>
          <w:lang w:eastAsia="it-IT"/>
        </w:rPr>
        <w:t>Besides</w:t>
      </w:r>
      <w:proofErr w:type="spellEnd"/>
      <w:r w:rsidRPr="00E54BC1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E54BC1">
        <w:rPr>
          <w:rFonts w:ascii="Times New Roman" w:eastAsia="Times New Roman" w:hAnsi="Times New Roman" w:cs="Times New Roman"/>
          <w:color w:val="000000"/>
          <w:lang w:eastAsia="it-IT"/>
        </w:rPr>
        <w:t>child’s</w:t>
      </w:r>
      <w:proofErr w:type="spellEnd"/>
      <w:r w:rsidRPr="00E54BC1">
        <w:rPr>
          <w:rFonts w:ascii="Times New Roman" w:eastAsia="Times New Roman" w:hAnsi="Times New Roman" w:cs="Times New Roman"/>
          <w:color w:val="000000"/>
          <w:lang w:eastAsia="it-IT"/>
        </w:rPr>
        <w:t xml:space="preserve"> bed </w:t>
      </w:r>
    </w:p>
    <w:p w14:paraId="56409F2B" w14:textId="0DA0E57C" w:rsidR="00E54BC1" w:rsidRPr="00E54BC1" w:rsidRDefault="00E54BC1" w:rsidP="00334742">
      <w:pPr>
        <w:pStyle w:val="Paragrafoelenco"/>
        <w:numPr>
          <w:ilvl w:val="0"/>
          <w:numId w:val="18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E54BC1">
        <w:rPr>
          <w:rFonts w:ascii="Times New Roman" w:eastAsia="Times New Roman" w:hAnsi="Times New Roman" w:cs="Times New Roman"/>
          <w:color w:val="000000"/>
          <w:lang w:eastAsia="it-IT"/>
        </w:rPr>
        <w:t xml:space="preserve">In the </w:t>
      </w:r>
      <w:proofErr w:type="spellStart"/>
      <w:r w:rsidRPr="00E54BC1">
        <w:rPr>
          <w:rFonts w:ascii="Times New Roman" w:eastAsia="Times New Roman" w:hAnsi="Times New Roman" w:cs="Times New Roman"/>
          <w:color w:val="000000"/>
          <w:lang w:eastAsia="it-IT"/>
        </w:rPr>
        <w:t>Neonatal</w:t>
      </w:r>
      <w:proofErr w:type="spellEnd"/>
      <w:r w:rsidRPr="00E54BC1">
        <w:rPr>
          <w:rFonts w:ascii="Times New Roman" w:eastAsia="Times New Roman" w:hAnsi="Times New Roman" w:cs="Times New Roman"/>
          <w:color w:val="000000"/>
          <w:lang w:eastAsia="it-IT"/>
        </w:rPr>
        <w:t xml:space="preserve"> Unit </w:t>
      </w:r>
    </w:p>
    <w:p w14:paraId="35639205" w14:textId="57989CFC" w:rsidR="00DF2276" w:rsidRPr="00D607C8" w:rsidRDefault="00DF2276" w:rsidP="0033474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E54BC1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9. </w:t>
      </w:r>
      <w:r w:rsidR="00E54BC1" w:rsidRPr="00CC278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Does your </w:t>
      </w:r>
      <w:r w:rsidR="00E54BC1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Pediatric Unit have a protocol on the storage of expressed breast milk?</w:t>
      </w:r>
    </w:p>
    <w:p w14:paraId="369410C6" w14:textId="7C643670" w:rsidR="00BA3B0E" w:rsidRPr="00334742" w:rsidRDefault="00E54BC1" w:rsidP="0061122B">
      <w:pPr>
        <w:pStyle w:val="Paragrafoelenco"/>
        <w:numPr>
          <w:ilvl w:val="0"/>
          <w:numId w:val="36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14:paraId="69544043" w14:textId="77777777" w:rsidR="00BA3B0E" w:rsidRDefault="00BA3B0E" w:rsidP="0061122B">
      <w:pPr>
        <w:pStyle w:val="Paragrafoelenco"/>
        <w:numPr>
          <w:ilvl w:val="0"/>
          <w:numId w:val="36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334742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14:paraId="02689EEF" w14:textId="77777777" w:rsidR="00BA3B0E" w:rsidRPr="00334742" w:rsidRDefault="00BA3B0E" w:rsidP="00BA3B0E">
      <w:pPr>
        <w:pStyle w:val="Paragrafoelenc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</w:p>
    <w:p w14:paraId="73E60B0B" w14:textId="08EA517F" w:rsidR="00E8228D" w:rsidRPr="00DA4017" w:rsidRDefault="00E47C88" w:rsidP="00334742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DA4017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10. </w:t>
      </w:r>
      <w:r w:rsidR="00DA4017" w:rsidRPr="00DA4017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Are surgeries performed in your Pediatric Unit?</w:t>
      </w:r>
      <w:r w:rsidR="00E8228D" w:rsidRPr="00DA4017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</w:t>
      </w:r>
    </w:p>
    <w:p w14:paraId="6750177B" w14:textId="36CEA42E" w:rsidR="0061122B" w:rsidRDefault="00DA4017" w:rsidP="0061122B">
      <w:pPr>
        <w:pStyle w:val="Paragrafoelenco"/>
        <w:numPr>
          <w:ilvl w:val="0"/>
          <w:numId w:val="38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t>Yes</w:t>
      </w:r>
    </w:p>
    <w:p w14:paraId="5ECE55A4" w14:textId="01E27285" w:rsidR="00E8228D" w:rsidRPr="0061122B" w:rsidRDefault="00E8228D" w:rsidP="0061122B">
      <w:pPr>
        <w:pStyle w:val="Paragrafoelenco"/>
        <w:numPr>
          <w:ilvl w:val="0"/>
          <w:numId w:val="38"/>
        </w:num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61122B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14:paraId="2F378299" w14:textId="77777777" w:rsidR="00E8228D" w:rsidRPr="00334742" w:rsidRDefault="00E8228D" w:rsidP="00334742">
      <w:pPr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</w:p>
    <w:p w14:paraId="3115146E" w14:textId="1C97936E" w:rsidR="006B3157" w:rsidRPr="00D607C8" w:rsidRDefault="00E47C88" w:rsidP="00334742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3B5BB9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10a. </w:t>
      </w:r>
      <w:r w:rsidR="003B5BB9" w:rsidRPr="003B5BB9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If you answered "yes" to question 10, what is the fasting time for an infant before surgery? </w:t>
      </w:r>
    </w:p>
    <w:p w14:paraId="5A34AE30" w14:textId="77777777" w:rsidR="00EA741B" w:rsidRPr="00D607C8" w:rsidRDefault="00EA741B" w:rsidP="00334742">
      <w:pPr>
        <w:jc w:val="both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14:paraId="1A5DC648" w14:textId="5323D1C5" w:rsidR="008E6A96" w:rsidRPr="003B5BB9" w:rsidRDefault="008E6A96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3B5BB9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a) 0-2 </w:t>
      </w:r>
      <w:r w:rsidR="003B5BB9" w:rsidRPr="003B5BB9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55B0E23C" w14:textId="0D96648C" w:rsidR="008E6A96" w:rsidRPr="003B5BB9" w:rsidRDefault="008E6A96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3B5BB9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b) 3-4 </w:t>
      </w:r>
      <w:r w:rsidR="003B5BB9" w:rsidRPr="003B5BB9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41374D70" w14:textId="461AE304" w:rsidR="008E6A96" w:rsidRPr="003B5BB9" w:rsidRDefault="008E6A96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3B5BB9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c) 5-6 </w:t>
      </w:r>
      <w:r w:rsidR="003B5BB9" w:rsidRPr="003B5BB9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1EA30A88" w14:textId="305B49F0" w:rsidR="008E6A96" w:rsidRPr="00D607C8" w:rsidRDefault="008E6A96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D607C8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d) 7-8 </w:t>
      </w:r>
      <w:r w:rsidR="003B5BB9" w:rsidRPr="00D607C8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443B9708" w14:textId="09B55205" w:rsidR="008E6A96" w:rsidRPr="00D607C8" w:rsidRDefault="008E6A96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D607C8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e) &gt;8 </w:t>
      </w:r>
      <w:r w:rsidR="003B5BB9" w:rsidRPr="00D607C8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68241166" w14:textId="77777777" w:rsidR="000425DD" w:rsidRPr="00D607C8" w:rsidRDefault="000425DD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</w:p>
    <w:p w14:paraId="3934691E" w14:textId="4FC09820" w:rsidR="000425DD" w:rsidRPr="000449B2" w:rsidRDefault="000425DD" w:rsidP="00334742">
      <w:pPr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0449B2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10b. </w:t>
      </w:r>
      <w:r w:rsidR="000449B2" w:rsidRPr="000449B2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If you answered "yes" to question 10, what is the fasting time for an infant before an anesthetic procedure?</w:t>
      </w:r>
    </w:p>
    <w:p w14:paraId="2919B412" w14:textId="77777777" w:rsidR="000425DD" w:rsidRPr="000449B2" w:rsidRDefault="000425DD" w:rsidP="00334742">
      <w:pPr>
        <w:jc w:val="both"/>
        <w:rPr>
          <w:rFonts w:ascii="Times New Roman" w:hAnsi="Times New Roman" w:cs="Times New Roman"/>
          <w:color w:val="202124"/>
          <w:spacing w:val="3"/>
          <w:shd w:val="clear" w:color="auto" w:fill="FFFFFF"/>
          <w:lang w:val="en-US"/>
        </w:rPr>
      </w:pPr>
    </w:p>
    <w:p w14:paraId="56543418" w14:textId="5441587A" w:rsidR="000425DD" w:rsidRPr="000449B2" w:rsidRDefault="000425DD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0449B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a) 0-2 </w:t>
      </w:r>
      <w:r w:rsidR="000449B2" w:rsidRPr="000449B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775F73C7" w14:textId="2512C1C5" w:rsidR="000425DD" w:rsidRPr="000449B2" w:rsidRDefault="000425DD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0449B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b) 3-4 </w:t>
      </w:r>
      <w:r w:rsidR="000449B2" w:rsidRPr="000449B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23E98B30" w14:textId="3572C33B" w:rsidR="000425DD" w:rsidRPr="000449B2" w:rsidRDefault="000425DD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0449B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c) 5-6 </w:t>
      </w:r>
      <w:r w:rsidR="000449B2" w:rsidRPr="000449B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518D6782" w14:textId="58DAB0E5" w:rsidR="000425DD" w:rsidRPr="00C90924" w:rsidRDefault="000425DD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C90924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d) 7-8 </w:t>
      </w:r>
      <w:r w:rsidR="000449B2" w:rsidRPr="00C90924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45151F07" w14:textId="023F9EB4" w:rsidR="000425DD" w:rsidRPr="00C90924" w:rsidRDefault="000425DD" w:rsidP="00334742">
      <w:pPr>
        <w:jc w:val="both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C90924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e) &gt;8 </w:t>
      </w:r>
      <w:r w:rsidR="000449B2" w:rsidRPr="00C90924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hours</w:t>
      </w:r>
    </w:p>
    <w:p w14:paraId="3A369C51" w14:textId="7463B6E7" w:rsidR="00D62059" w:rsidRPr="00C90924" w:rsidRDefault="00D62059" w:rsidP="0033474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C90924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11. </w:t>
      </w:r>
      <w:r w:rsidR="00C90924" w:rsidRPr="00C90924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The mother's expressed breast milk is kept:</w:t>
      </w:r>
    </w:p>
    <w:p w14:paraId="0CD3F3EF" w14:textId="3A2CE6DC" w:rsidR="00C90924" w:rsidRPr="00C90924" w:rsidRDefault="00C90924" w:rsidP="0061122B">
      <w:pPr>
        <w:pStyle w:val="Paragrafoelenco"/>
        <w:numPr>
          <w:ilvl w:val="0"/>
          <w:numId w:val="4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C90924">
        <w:rPr>
          <w:rFonts w:ascii="Times New Roman" w:eastAsia="Times New Roman" w:hAnsi="Times New Roman" w:cs="Times New Roman"/>
          <w:color w:val="000000"/>
          <w:lang w:val="en-US" w:eastAsia="it-IT"/>
        </w:rPr>
        <w:t>In the shared fridge of the P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ediatric </w:t>
      </w:r>
      <w:r w:rsidRPr="00C90924">
        <w:rPr>
          <w:rFonts w:ascii="Times New Roman" w:eastAsia="Times New Roman" w:hAnsi="Times New Roman" w:cs="Times New Roman"/>
          <w:color w:val="000000"/>
          <w:lang w:val="en-US" w:eastAsia="it-IT"/>
        </w:rPr>
        <w:t>U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nit</w:t>
      </w:r>
      <w:r w:rsidRPr="00C9092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</w:p>
    <w:p w14:paraId="2B2B9E71" w14:textId="77777777" w:rsidR="002E5DAB" w:rsidRDefault="002E5DAB" w:rsidP="00334742">
      <w:pPr>
        <w:pStyle w:val="Paragrafoelenco"/>
        <w:numPr>
          <w:ilvl w:val="0"/>
          <w:numId w:val="4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2E5DAB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In a dedicated fridge of the </w:t>
      </w:r>
      <w:r w:rsidRPr="00C90924">
        <w:rPr>
          <w:rFonts w:ascii="Times New Roman" w:eastAsia="Times New Roman" w:hAnsi="Times New Roman" w:cs="Times New Roman"/>
          <w:color w:val="000000"/>
          <w:lang w:val="en-US" w:eastAsia="it-IT"/>
        </w:rPr>
        <w:t>P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ediatric </w:t>
      </w:r>
      <w:r w:rsidRPr="00C90924">
        <w:rPr>
          <w:rFonts w:ascii="Times New Roman" w:eastAsia="Times New Roman" w:hAnsi="Times New Roman" w:cs="Times New Roman"/>
          <w:color w:val="000000"/>
          <w:lang w:val="en-US" w:eastAsia="it-IT"/>
        </w:rPr>
        <w:t>U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nit</w:t>
      </w:r>
      <w:r w:rsidRPr="002E5DAB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</w:p>
    <w:p w14:paraId="0187E839" w14:textId="436A2EE4" w:rsidR="002E5DAB" w:rsidRPr="002E5DAB" w:rsidRDefault="002E5DAB" w:rsidP="00334742">
      <w:pPr>
        <w:pStyle w:val="Paragrafoelenco"/>
        <w:numPr>
          <w:ilvl w:val="0"/>
          <w:numId w:val="42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2E5DAB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In a cooler managed by the mother </w:t>
      </w:r>
    </w:p>
    <w:p w14:paraId="7BF7EE39" w14:textId="6AE62619" w:rsidR="0006688C" w:rsidRPr="007437CA" w:rsidRDefault="0006688C" w:rsidP="0033474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7437C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12.   </w:t>
      </w:r>
      <w:r w:rsidR="00F5156D" w:rsidRPr="007437C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Has the pediatric staff of your Pediatric Unit attended a training course dedicated to breastfeeding (in presence or </w:t>
      </w:r>
      <w:r w:rsidR="007437CA" w:rsidRPr="007437C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online</w:t>
      </w:r>
      <w:r w:rsidR="00F5156D" w:rsidRPr="007437CA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)?</w:t>
      </w:r>
    </w:p>
    <w:p w14:paraId="30FA3CE3" w14:textId="77777777" w:rsidR="00927A5C" w:rsidRDefault="00927A5C" w:rsidP="0061122B">
      <w:pPr>
        <w:pStyle w:val="Paragrafoelenco"/>
        <w:numPr>
          <w:ilvl w:val="0"/>
          <w:numId w:val="4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927A5C">
        <w:rPr>
          <w:rFonts w:ascii="Times New Roman" w:eastAsia="Times New Roman" w:hAnsi="Times New Roman" w:cs="Times New Roman"/>
          <w:color w:val="000000"/>
          <w:lang w:eastAsia="it-IT"/>
        </w:rPr>
        <w:t xml:space="preserve">Yes, </w:t>
      </w:r>
      <w:proofErr w:type="spellStart"/>
      <w:r w:rsidRPr="00927A5C">
        <w:rPr>
          <w:rFonts w:ascii="Times New Roman" w:eastAsia="Times New Roman" w:hAnsi="Times New Roman" w:cs="Times New Roman"/>
          <w:color w:val="000000"/>
          <w:lang w:eastAsia="it-IT"/>
        </w:rPr>
        <w:t>only</w:t>
      </w:r>
      <w:proofErr w:type="spellEnd"/>
      <w:r w:rsidRPr="00927A5C">
        <w:rPr>
          <w:rFonts w:ascii="Times New Roman" w:eastAsia="Times New Roman" w:hAnsi="Times New Roman" w:cs="Times New Roman"/>
          <w:color w:val="000000"/>
          <w:lang w:eastAsia="it-IT"/>
        </w:rPr>
        <w:t xml:space="preserve"> nurses </w:t>
      </w:r>
    </w:p>
    <w:p w14:paraId="14C9DD2D" w14:textId="77777777" w:rsidR="00927A5C" w:rsidRDefault="00927A5C" w:rsidP="0061122B">
      <w:pPr>
        <w:pStyle w:val="Paragrafoelenco"/>
        <w:numPr>
          <w:ilvl w:val="0"/>
          <w:numId w:val="4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927A5C">
        <w:rPr>
          <w:rFonts w:ascii="Times New Roman" w:eastAsia="Times New Roman" w:hAnsi="Times New Roman" w:cs="Times New Roman"/>
          <w:color w:val="000000"/>
          <w:lang w:eastAsia="it-IT"/>
        </w:rPr>
        <w:t xml:space="preserve">Yes, </w:t>
      </w:r>
      <w:proofErr w:type="spellStart"/>
      <w:r w:rsidRPr="00927A5C">
        <w:rPr>
          <w:rFonts w:ascii="Times New Roman" w:eastAsia="Times New Roman" w:hAnsi="Times New Roman" w:cs="Times New Roman"/>
          <w:color w:val="000000"/>
          <w:lang w:eastAsia="it-IT"/>
        </w:rPr>
        <w:t>only</w:t>
      </w:r>
      <w:proofErr w:type="spellEnd"/>
      <w:r w:rsidRPr="00927A5C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927A5C">
        <w:rPr>
          <w:rFonts w:ascii="Times New Roman" w:eastAsia="Times New Roman" w:hAnsi="Times New Roman" w:cs="Times New Roman"/>
          <w:color w:val="000000"/>
          <w:lang w:eastAsia="it-IT"/>
        </w:rPr>
        <w:t>physicians</w:t>
      </w:r>
      <w:proofErr w:type="spellEnd"/>
      <w:r w:rsidRPr="00927A5C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</w:p>
    <w:p w14:paraId="74DDAC10" w14:textId="1A3F128A" w:rsidR="0006688C" w:rsidRPr="00927A5C" w:rsidRDefault="00927A5C" w:rsidP="0061122B">
      <w:pPr>
        <w:pStyle w:val="Paragrafoelenco"/>
        <w:numPr>
          <w:ilvl w:val="0"/>
          <w:numId w:val="4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927A5C">
        <w:rPr>
          <w:rFonts w:ascii="Times New Roman" w:eastAsia="Times New Roman" w:hAnsi="Times New Roman" w:cs="Times New Roman"/>
          <w:color w:val="000000"/>
          <w:lang w:val="en-US" w:eastAsia="it-IT"/>
        </w:rPr>
        <w:t>Yes, both nurses and physicians</w:t>
      </w:r>
    </w:p>
    <w:p w14:paraId="322BAAE3" w14:textId="08B82076" w:rsidR="00D11F99" w:rsidRPr="0061122B" w:rsidRDefault="004B0C7A" w:rsidP="0061122B">
      <w:pPr>
        <w:pStyle w:val="Paragrafoelenco"/>
        <w:numPr>
          <w:ilvl w:val="0"/>
          <w:numId w:val="41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61122B">
        <w:rPr>
          <w:rFonts w:ascii="Times New Roman" w:eastAsia="Times New Roman" w:hAnsi="Times New Roman" w:cs="Times New Roman"/>
          <w:color w:val="000000"/>
          <w:lang w:eastAsia="it-IT"/>
        </w:rPr>
        <w:t>No</w:t>
      </w:r>
    </w:p>
    <w:p w14:paraId="0DA1BE0A" w14:textId="77777777" w:rsidR="005C1E78" w:rsidRDefault="005C1E78" w:rsidP="0033474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</w:rPr>
      </w:pPr>
    </w:p>
    <w:p w14:paraId="6A717472" w14:textId="77777777" w:rsidR="005C1E78" w:rsidRDefault="005C1E78" w:rsidP="0033474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</w:rPr>
      </w:pPr>
    </w:p>
    <w:p w14:paraId="3D96EBAB" w14:textId="11043BA9" w:rsidR="00D11F99" w:rsidRPr="005C1E78" w:rsidRDefault="0006688C" w:rsidP="00334742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5C1E7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lastRenderedPageBreak/>
        <w:t>13.</w:t>
      </w:r>
      <w:r w:rsidRPr="005C1E7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ab/>
      </w:r>
      <w:r w:rsidR="005C1E78" w:rsidRPr="005C1E7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If the answer to question 12 is "no", please indicate why (more than one answer is possible):</w:t>
      </w:r>
      <w:r w:rsidRPr="005C1E78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</w:t>
      </w:r>
    </w:p>
    <w:p w14:paraId="0A11FF78" w14:textId="77777777" w:rsidR="00732441" w:rsidRDefault="00732441" w:rsidP="00334742">
      <w:pPr>
        <w:pStyle w:val="Paragrafoelenco"/>
        <w:numPr>
          <w:ilvl w:val="0"/>
          <w:numId w:val="30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 w:rsidRPr="00732441">
        <w:rPr>
          <w:rFonts w:ascii="Times New Roman" w:eastAsia="Times New Roman" w:hAnsi="Times New Roman" w:cs="Times New Roman"/>
          <w:color w:val="000000"/>
          <w:lang w:eastAsia="it-IT"/>
        </w:rPr>
        <w:t>Lack</w:t>
      </w:r>
      <w:proofErr w:type="spellEnd"/>
      <w:r w:rsidRPr="00732441">
        <w:rPr>
          <w:rFonts w:ascii="Times New Roman" w:eastAsia="Times New Roman" w:hAnsi="Times New Roman" w:cs="Times New Roman"/>
          <w:color w:val="000000"/>
          <w:lang w:eastAsia="it-IT"/>
        </w:rPr>
        <w:t xml:space="preserve"> of time </w:t>
      </w:r>
    </w:p>
    <w:p w14:paraId="69BE5B4E" w14:textId="46575C98" w:rsidR="00732441" w:rsidRDefault="00732441" w:rsidP="00334742">
      <w:pPr>
        <w:pStyle w:val="Paragrafoelenco"/>
        <w:numPr>
          <w:ilvl w:val="0"/>
          <w:numId w:val="30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732441">
        <w:rPr>
          <w:rFonts w:ascii="Times New Roman" w:eastAsia="Times New Roman" w:hAnsi="Times New Roman" w:cs="Times New Roman"/>
          <w:color w:val="000000"/>
          <w:lang w:eastAsia="it-IT"/>
        </w:rPr>
        <w:t xml:space="preserve">Limited </w:t>
      </w:r>
      <w:proofErr w:type="spellStart"/>
      <w:r w:rsidRPr="00732441">
        <w:rPr>
          <w:rFonts w:ascii="Times New Roman" w:eastAsia="Times New Roman" w:hAnsi="Times New Roman" w:cs="Times New Roman"/>
          <w:color w:val="000000"/>
          <w:lang w:eastAsia="it-IT"/>
        </w:rPr>
        <w:t>interest</w:t>
      </w:r>
      <w:proofErr w:type="spellEnd"/>
      <w:r w:rsidRPr="00732441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</w:p>
    <w:p w14:paraId="0AB78629" w14:textId="2BC5904D" w:rsidR="00732441" w:rsidRDefault="00732441" w:rsidP="00334742">
      <w:pPr>
        <w:pStyle w:val="Paragrafoelenco"/>
        <w:numPr>
          <w:ilvl w:val="0"/>
          <w:numId w:val="30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it-IT"/>
        </w:rPr>
        <w:t>O</w:t>
      </w:r>
      <w:r w:rsidRPr="00732441">
        <w:rPr>
          <w:rFonts w:ascii="Times New Roman" w:eastAsia="Times New Roman" w:hAnsi="Times New Roman" w:cs="Times New Roman"/>
          <w:color w:val="000000"/>
          <w:lang w:eastAsia="it-IT"/>
        </w:rPr>
        <w:t>ther</w:t>
      </w:r>
      <w:proofErr w:type="spellEnd"/>
      <w:r w:rsidRPr="00732441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  <w:proofErr w:type="spellStart"/>
      <w:r w:rsidRPr="00732441">
        <w:rPr>
          <w:rFonts w:ascii="Times New Roman" w:eastAsia="Times New Roman" w:hAnsi="Times New Roman" w:cs="Times New Roman"/>
          <w:color w:val="000000"/>
          <w:lang w:eastAsia="it-IT"/>
        </w:rPr>
        <w:t>priorities</w:t>
      </w:r>
      <w:proofErr w:type="spellEnd"/>
      <w:r w:rsidRPr="00732441">
        <w:rPr>
          <w:rFonts w:ascii="Times New Roman" w:eastAsia="Times New Roman" w:hAnsi="Times New Roman" w:cs="Times New Roman"/>
          <w:color w:val="000000"/>
          <w:lang w:eastAsia="it-IT"/>
        </w:rPr>
        <w:t xml:space="preserve"> </w:t>
      </w:r>
    </w:p>
    <w:p w14:paraId="61BF33A8" w14:textId="454E740F" w:rsidR="00732441" w:rsidRPr="00732441" w:rsidRDefault="00732441" w:rsidP="00334742">
      <w:pPr>
        <w:pStyle w:val="Paragrafoelenco"/>
        <w:numPr>
          <w:ilvl w:val="0"/>
          <w:numId w:val="30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732441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Lack of hospital/Pediatric Unit policy </w:t>
      </w:r>
    </w:p>
    <w:p w14:paraId="1373872A" w14:textId="6D553392" w:rsidR="0083779A" w:rsidRPr="00732441" w:rsidRDefault="00732441" w:rsidP="00334742">
      <w:pPr>
        <w:pStyle w:val="Paragrafoelenco"/>
        <w:numPr>
          <w:ilvl w:val="0"/>
          <w:numId w:val="30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732441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Not 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included </w:t>
      </w:r>
      <w:r w:rsidRPr="00732441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in the 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D</w:t>
      </w:r>
      <w:r w:rsidRPr="00732441">
        <w:rPr>
          <w:rFonts w:ascii="Times New Roman" w:eastAsia="Times New Roman" w:hAnsi="Times New Roman" w:cs="Times New Roman"/>
          <w:color w:val="000000"/>
          <w:lang w:val="en-US" w:eastAsia="it-IT"/>
        </w:rPr>
        <w:t>epa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rtment agenda</w:t>
      </w:r>
    </w:p>
    <w:p w14:paraId="09DA65CE" w14:textId="13BBACD1" w:rsidR="00EA741B" w:rsidRPr="00334742" w:rsidRDefault="00732441" w:rsidP="00334742">
      <w:pPr>
        <w:pStyle w:val="Paragrafoelenco"/>
        <w:numPr>
          <w:ilvl w:val="0"/>
          <w:numId w:val="30"/>
        </w:num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eastAsia="it-IT"/>
        </w:rPr>
        <w:t>Other</w:t>
      </w:r>
      <w:proofErr w:type="spellEnd"/>
    </w:p>
    <w:p w14:paraId="4935AA78" w14:textId="39952CE3" w:rsidR="00893E91" w:rsidRDefault="00893E91" w:rsidP="00334742">
      <w:pPr>
        <w:jc w:val="both"/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893E91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14. Does the nursing mother have </w:t>
      </w:r>
      <w: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in the child’s room </w:t>
      </w:r>
      <w:r w:rsidRPr="00893E91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a bed or an armchair to rest and breastfeed?</w:t>
      </w:r>
    </w:p>
    <w:p w14:paraId="0D2BA502" w14:textId="5EBE8699" w:rsidR="00D11F99" w:rsidRPr="00893E91" w:rsidRDefault="00D11F99" w:rsidP="00334742">
      <w:pPr>
        <w:jc w:val="both"/>
        <w:rPr>
          <w:rFonts w:ascii="Times New Roman" w:hAnsi="Times New Roman" w:cs="Times New Roman"/>
          <w:lang w:val="en-US"/>
        </w:rPr>
      </w:pPr>
      <w:r w:rsidRPr="00893E91">
        <w:rPr>
          <w:rFonts w:ascii="Times New Roman" w:hAnsi="Times New Roman" w:cs="Times New Roman"/>
          <w:lang w:val="en-US"/>
        </w:rPr>
        <w:t xml:space="preserve">a) </w:t>
      </w:r>
      <w:r w:rsidR="00B342F8">
        <w:rPr>
          <w:rFonts w:ascii="Times New Roman" w:hAnsi="Times New Roman" w:cs="Times New Roman"/>
          <w:lang w:val="en-US"/>
        </w:rPr>
        <w:t>Yes</w:t>
      </w:r>
    </w:p>
    <w:p w14:paraId="6C0CB03F" w14:textId="5553B3CE" w:rsidR="00D11F99" w:rsidRPr="00D607C8" w:rsidRDefault="00D11F99" w:rsidP="0061122B">
      <w:pPr>
        <w:jc w:val="both"/>
        <w:rPr>
          <w:rFonts w:ascii="Times New Roman" w:hAnsi="Times New Roman" w:cs="Times New Roman"/>
          <w:lang w:val="en-US"/>
        </w:rPr>
      </w:pPr>
      <w:r w:rsidRPr="00D607C8">
        <w:rPr>
          <w:rFonts w:ascii="Times New Roman" w:hAnsi="Times New Roman" w:cs="Times New Roman"/>
          <w:lang w:val="en-US"/>
        </w:rPr>
        <w:t>b) No</w:t>
      </w:r>
    </w:p>
    <w:p w14:paraId="3FE249F6" w14:textId="77777777" w:rsidR="004218AC" w:rsidRPr="00D607C8" w:rsidRDefault="004218AC" w:rsidP="00334742">
      <w:pPr>
        <w:rPr>
          <w:rFonts w:ascii="Times New Roman" w:hAnsi="Times New Roman" w:cs="Times New Roman"/>
          <w:lang w:val="en-US"/>
        </w:rPr>
      </w:pPr>
    </w:p>
    <w:p w14:paraId="2044EB26" w14:textId="7B8E1C62" w:rsidR="004B0C7A" w:rsidRPr="00B342F8" w:rsidRDefault="0006688C" w:rsidP="00334742">
      <w:pPr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</w:pPr>
      <w:r w:rsidRPr="00B342F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15. </w:t>
      </w:r>
      <w:r w:rsidR="00B342F8" w:rsidRPr="00B342F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 xml:space="preserve">Please indicate the number of hospital beds in your </w:t>
      </w:r>
      <w:r w:rsidR="00B342F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Pediatric U</w:t>
      </w:r>
      <w:r w:rsidR="00B342F8" w:rsidRPr="00B342F8">
        <w:rPr>
          <w:rFonts w:ascii="Times New Roman" w:hAnsi="Times New Roman" w:cs="Times New Roman"/>
          <w:b/>
          <w:bCs/>
          <w:color w:val="202124"/>
          <w:spacing w:val="3"/>
          <w:shd w:val="clear" w:color="auto" w:fill="FFFFFF"/>
          <w:lang w:val="en-US"/>
        </w:rPr>
        <w:t>nit:</w:t>
      </w:r>
    </w:p>
    <w:p w14:paraId="137D1DBC" w14:textId="3946F018" w:rsidR="0006688C" w:rsidRPr="00334742" w:rsidRDefault="0006688C" w:rsidP="00334742">
      <w:pPr>
        <w:rPr>
          <w:rFonts w:ascii="Times New Roman" w:hAnsi="Times New Roman" w:cs="Times New Roman"/>
          <w:color w:val="202124"/>
          <w:spacing w:val="3"/>
          <w:shd w:val="clear" w:color="auto" w:fill="FFFFFF"/>
        </w:rPr>
      </w:pPr>
      <w:r w:rsidRPr="00B342F8">
        <w:rPr>
          <w:rFonts w:ascii="Times New Roman" w:hAnsi="Times New Roman" w:cs="Times New Roman"/>
          <w:color w:val="202124"/>
          <w:spacing w:val="3"/>
          <w:shd w:val="clear" w:color="auto" w:fill="FFFFFF"/>
          <w:lang w:val="en-US"/>
        </w:rPr>
        <w:t xml:space="preserve"> </w:t>
      </w:r>
      <w:r w:rsidRPr="00334742">
        <w:rPr>
          <w:rFonts w:ascii="Times New Roman" w:hAnsi="Times New Roman" w:cs="Times New Roman"/>
          <w:color w:val="202124"/>
          <w:spacing w:val="3"/>
          <w:shd w:val="clear" w:color="auto" w:fill="FFFFFF"/>
        </w:rPr>
        <w:t>a) &lt;10</w:t>
      </w:r>
    </w:p>
    <w:p w14:paraId="47186E92" w14:textId="7A61377B" w:rsidR="0006688C" w:rsidRPr="00334742" w:rsidRDefault="0006688C" w:rsidP="00334742">
      <w:pPr>
        <w:rPr>
          <w:rFonts w:ascii="Times New Roman" w:hAnsi="Times New Roman" w:cs="Times New Roman"/>
          <w:color w:val="202124"/>
          <w:spacing w:val="3"/>
          <w:shd w:val="clear" w:color="auto" w:fill="FFFFFF"/>
        </w:rPr>
      </w:pPr>
      <w:r w:rsidRPr="00334742">
        <w:rPr>
          <w:rFonts w:ascii="Times New Roman" w:hAnsi="Times New Roman" w:cs="Times New Roman"/>
          <w:color w:val="202124"/>
          <w:spacing w:val="3"/>
          <w:shd w:val="clear" w:color="auto" w:fill="FFFFFF"/>
        </w:rPr>
        <w:t>b) 10-20</w:t>
      </w:r>
    </w:p>
    <w:p w14:paraId="039B09B3" w14:textId="40ECA7C7" w:rsidR="0006688C" w:rsidRPr="00334742" w:rsidRDefault="0006688C" w:rsidP="00334742">
      <w:pPr>
        <w:rPr>
          <w:rFonts w:ascii="Times New Roman" w:hAnsi="Times New Roman" w:cs="Times New Roman"/>
          <w:color w:val="202124"/>
          <w:spacing w:val="3"/>
          <w:shd w:val="clear" w:color="auto" w:fill="FFFFFF"/>
        </w:rPr>
      </w:pPr>
      <w:r w:rsidRPr="00334742">
        <w:rPr>
          <w:rFonts w:ascii="Times New Roman" w:hAnsi="Times New Roman" w:cs="Times New Roman"/>
          <w:color w:val="202124"/>
          <w:spacing w:val="3"/>
          <w:shd w:val="clear" w:color="auto" w:fill="FFFFFF"/>
        </w:rPr>
        <w:t>c)21-30</w:t>
      </w:r>
    </w:p>
    <w:p w14:paraId="195143BC" w14:textId="41E8926D" w:rsidR="0006688C" w:rsidRPr="00334742" w:rsidRDefault="0006688C" w:rsidP="00334742">
      <w:pPr>
        <w:rPr>
          <w:rFonts w:ascii="Times New Roman" w:hAnsi="Times New Roman" w:cs="Times New Roman"/>
        </w:rPr>
      </w:pPr>
      <w:r w:rsidRPr="00334742">
        <w:rPr>
          <w:rFonts w:ascii="Times New Roman" w:hAnsi="Times New Roman" w:cs="Times New Roman"/>
          <w:color w:val="202124"/>
          <w:spacing w:val="3"/>
          <w:shd w:val="clear" w:color="auto" w:fill="FFFFFF"/>
        </w:rPr>
        <w:t>d) &gt;30</w:t>
      </w:r>
    </w:p>
    <w:sectPr w:rsidR="0006688C" w:rsidRPr="00334742" w:rsidSect="002455E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B2799"/>
    <w:multiLevelType w:val="hybridMultilevel"/>
    <w:tmpl w:val="B4A806A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E7CE9"/>
    <w:multiLevelType w:val="multilevel"/>
    <w:tmpl w:val="9B603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3558C7"/>
    <w:multiLevelType w:val="hybridMultilevel"/>
    <w:tmpl w:val="3E56FA08"/>
    <w:lvl w:ilvl="0" w:tplc="6E2C195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D71748"/>
    <w:multiLevelType w:val="hybridMultilevel"/>
    <w:tmpl w:val="9734102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8F57EE"/>
    <w:multiLevelType w:val="hybridMultilevel"/>
    <w:tmpl w:val="0C50D9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C620A7"/>
    <w:multiLevelType w:val="multilevel"/>
    <w:tmpl w:val="CFFED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890BBA"/>
    <w:multiLevelType w:val="hybridMultilevel"/>
    <w:tmpl w:val="0C50D9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E1317B"/>
    <w:multiLevelType w:val="hybridMultilevel"/>
    <w:tmpl w:val="0B8C61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6708A"/>
    <w:multiLevelType w:val="hybridMultilevel"/>
    <w:tmpl w:val="0C50D9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3B5138"/>
    <w:multiLevelType w:val="multilevel"/>
    <w:tmpl w:val="4B2C3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8854F5F"/>
    <w:multiLevelType w:val="hybridMultilevel"/>
    <w:tmpl w:val="34A4EE6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F3354C"/>
    <w:multiLevelType w:val="hybridMultilevel"/>
    <w:tmpl w:val="B7F85DF8"/>
    <w:lvl w:ilvl="0" w:tplc="B21EDADC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2021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141A1A"/>
    <w:multiLevelType w:val="hybridMultilevel"/>
    <w:tmpl w:val="3C281B6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680457"/>
    <w:multiLevelType w:val="hybridMultilevel"/>
    <w:tmpl w:val="49BAC102"/>
    <w:lvl w:ilvl="0" w:tplc="6E2C195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3A94920"/>
    <w:multiLevelType w:val="hybridMultilevel"/>
    <w:tmpl w:val="0C50D9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FB015C"/>
    <w:multiLevelType w:val="hybridMultilevel"/>
    <w:tmpl w:val="8F262E54"/>
    <w:lvl w:ilvl="0" w:tplc="6E2C195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484E37"/>
    <w:multiLevelType w:val="multilevel"/>
    <w:tmpl w:val="B9EAE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FA63BE4"/>
    <w:multiLevelType w:val="hybridMultilevel"/>
    <w:tmpl w:val="70BC75A4"/>
    <w:lvl w:ilvl="0" w:tplc="0410000F">
      <w:start w:val="12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3" w:hanging="360"/>
      </w:pPr>
    </w:lvl>
    <w:lvl w:ilvl="2" w:tplc="0410001B" w:tentative="1">
      <w:start w:val="1"/>
      <w:numFmt w:val="lowerRoman"/>
      <w:lvlText w:val="%3."/>
      <w:lvlJc w:val="right"/>
      <w:pPr>
        <w:ind w:left="2083" w:hanging="180"/>
      </w:pPr>
    </w:lvl>
    <w:lvl w:ilvl="3" w:tplc="0410000F" w:tentative="1">
      <w:start w:val="1"/>
      <w:numFmt w:val="decimal"/>
      <w:lvlText w:val="%4."/>
      <w:lvlJc w:val="left"/>
      <w:pPr>
        <w:ind w:left="2803" w:hanging="360"/>
      </w:pPr>
    </w:lvl>
    <w:lvl w:ilvl="4" w:tplc="04100019" w:tentative="1">
      <w:start w:val="1"/>
      <w:numFmt w:val="lowerLetter"/>
      <w:lvlText w:val="%5."/>
      <w:lvlJc w:val="left"/>
      <w:pPr>
        <w:ind w:left="3523" w:hanging="360"/>
      </w:pPr>
    </w:lvl>
    <w:lvl w:ilvl="5" w:tplc="0410001B" w:tentative="1">
      <w:start w:val="1"/>
      <w:numFmt w:val="lowerRoman"/>
      <w:lvlText w:val="%6."/>
      <w:lvlJc w:val="right"/>
      <w:pPr>
        <w:ind w:left="4243" w:hanging="180"/>
      </w:pPr>
    </w:lvl>
    <w:lvl w:ilvl="6" w:tplc="0410000F" w:tentative="1">
      <w:start w:val="1"/>
      <w:numFmt w:val="decimal"/>
      <w:lvlText w:val="%7."/>
      <w:lvlJc w:val="left"/>
      <w:pPr>
        <w:ind w:left="4963" w:hanging="360"/>
      </w:pPr>
    </w:lvl>
    <w:lvl w:ilvl="7" w:tplc="04100019" w:tentative="1">
      <w:start w:val="1"/>
      <w:numFmt w:val="lowerLetter"/>
      <w:lvlText w:val="%8."/>
      <w:lvlJc w:val="left"/>
      <w:pPr>
        <w:ind w:left="5683" w:hanging="360"/>
      </w:pPr>
    </w:lvl>
    <w:lvl w:ilvl="8" w:tplc="0410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8" w15:restartNumberingAfterBreak="0">
    <w:nsid w:val="37DF278B"/>
    <w:multiLevelType w:val="hybridMultilevel"/>
    <w:tmpl w:val="3064C0C2"/>
    <w:lvl w:ilvl="0" w:tplc="F7145A7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403B7E"/>
    <w:multiLevelType w:val="hybridMultilevel"/>
    <w:tmpl w:val="4782DD2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605B1B"/>
    <w:multiLevelType w:val="hybridMultilevel"/>
    <w:tmpl w:val="0C50D96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533690"/>
    <w:multiLevelType w:val="hybridMultilevel"/>
    <w:tmpl w:val="D09EDC2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DE6647"/>
    <w:multiLevelType w:val="hybridMultilevel"/>
    <w:tmpl w:val="6E02E19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B81771"/>
    <w:multiLevelType w:val="multilevel"/>
    <w:tmpl w:val="01DE0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0D49E5"/>
    <w:multiLevelType w:val="hybridMultilevel"/>
    <w:tmpl w:val="0C50D9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6440D7"/>
    <w:multiLevelType w:val="hybridMultilevel"/>
    <w:tmpl w:val="581C833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FC669D"/>
    <w:multiLevelType w:val="hybridMultilevel"/>
    <w:tmpl w:val="F34652D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66442A"/>
    <w:multiLevelType w:val="hybridMultilevel"/>
    <w:tmpl w:val="9D3EE462"/>
    <w:lvl w:ilvl="0" w:tplc="7556F410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2021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C73B9C"/>
    <w:multiLevelType w:val="hybridMultilevel"/>
    <w:tmpl w:val="0C5435E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BA5F17"/>
    <w:multiLevelType w:val="hybridMultilevel"/>
    <w:tmpl w:val="7A323FD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E72DAD"/>
    <w:multiLevelType w:val="hybridMultilevel"/>
    <w:tmpl w:val="D9B4917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050D69"/>
    <w:multiLevelType w:val="hybridMultilevel"/>
    <w:tmpl w:val="2C3ECA7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D3D2AB2"/>
    <w:multiLevelType w:val="hybridMultilevel"/>
    <w:tmpl w:val="E6168FB8"/>
    <w:lvl w:ilvl="0" w:tplc="0410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B35359"/>
    <w:multiLevelType w:val="hybridMultilevel"/>
    <w:tmpl w:val="0E7E6266"/>
    <w:lvl w:ilvl="0" w:tplc="B90ECD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35176BD"/>
    <w:multiLevelType w:val="hybridMultilevel"/>
    <w:tmpl w:val="007858E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202CB0"/>
    <w:multiLevelType w:val="hybridMultilevel"/>
    <w:tmpl w:val="11204D70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CE10C2"/>
    <w:multiLevelType w:val="hybridMultilevel"/>
    <w:tmpl w:val="0C50D9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D759FC"/>
    <w:multiLevelType w:val="hybridMultilevel"/>
    <w:tmpl w:val="0C50D9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58147E"/>
    <w:multiLevelType w:val="hybridMultilevel"/>
    <w:tmpl w:val="225C9740"/>
    <w:lvl w:ilvl="0" w:tplc="5A9A5A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211339D"/>
    <w:multiLevelType w:val="hybridMultilevel"/>
    <w:tmpl w:val="AEBA95D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667A1B"/>
    <w:multiLevelType w:val="multilevel"/>
    <w:tmpl w:val="4E4AD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6774FB"/>
    <w:multiLevelType w:val="hybridMultilevel"/>
    <w:tmpl w:val="0C50D9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930440"/>
    <w:multiLevelType w:val="multilevel"/>
    <w:tmpl w:val="6B865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7652359">
    <w:abstractNumId w:val="42"/>
  </w:num>
  <w:num w:numId="2" w16cid:durableId="1271669432">
    <w:abstractNumId w:val="23"/>
  </w:num>
  <w:num w:numId="3" w16cid:durableId="83771991">
    <w:abstractNumId w:val="5"/>
  </w:num>
  <w:num w:numId="4" w16cid:durableId="343016302">
    <w:abstractNumId w:val="16"/>
  </w:num>
  <w:num w:numId="5" w16cid:durableId="365369345">
    <w:abstractNumId w:val="1"/>
  </w:num>
  <w:num w:numId="6" w16cid:durableId="358433553">
    <w:abstractNumId w:val="9"/>
  </w:num>
  <w:num w:numId="7" w16cid:durableId="972833319">
    <w:abstractNumId w:val="40"/>
  </w:num>
  <w:num w:numId="8" w16cid:durableId="830370460">
    <w:abstractNumId w:val="7"/>
  </w:num>
  <w:num w:numId="9" w16cid:durableId="1627008461">
    <w:abstractNumId w:val="26"/>
  </w:num>
  <w:num w:numId="10" w16cid:durableId="278875284">
    <w:abstractNumId w:val="10"/>
  </w:num>
  <w:num w:numId="11" w16cid:durableId="350765455">
    <w:abstractNumId w:val="22"/>
  </w:num>
  <w:num w:numId="12" w16cid:durableId="1924096689">
    <w:abstractNumId w:val="15"/>
  </w:num>
  <w:num w:numId="13" w16cid:durableId="927035716">
    <w:abstractNumId w:val="28"/>
  </w:num>
  <w:num w:numId="14" w16cid:durableId="106589026">
    <w:abstractNumId w:val="25"/>
  </w:num>
  <w:num w:numId="15" w16cid:durableId="1476264639">
    <w:abstractNumId w:val="3"/>
  </w:num>
  <w:num w:numId="16" w16cid:durableId="180122411">
    <w:abstractNumId w:val="39"/>
  </w:num>
  <w:num w:numId="17" w16cid:durableId="896598033">
    <w:abstractNumId w:val="19"/>
  </w:num>
  <w:num w:numId="18" w16cid:durableId="1891382111">
    <w:abstractNumId w:val="12"/>
  </w:num>
  <w:num w:numId="19" w16cid:durableId="409546941">
    <w:abstractNumId w:val="30"/>
  </w:num>
  <w:num w:numId="20" w16cid:durableId="523516667">
    <w:abstractNumId w:val="13"/>
  </w:num>
  <w:num w:numId="21" w16cid:durableId="2039549084">
    <w:abstractNumId w:val="31"/>
  </w:num>
  <w:num w:numId="22" w16cid:durableId="620960756">
    <w:abstractNumId w:val="2"/>
  </w:num>
  <w:num w:numId="23" w16cid:durableId="1468280504">
    <w:abstractNumId w:val="29"/>
  </w:num>
  <w:num w:numId="24" w16cid:durableId="1717854045">
    <w:abstractNumId w:val="21"/>
  </w:num>
  <w:num w:numId="25" w16cid:durableId="1933929756">
    <w:abstractNumId w:val="32"/>
  </w:num>
  <w:num w:numId="26" w16cid:durableId="723405095">
    <w:abstractNumId w:val="20"/>
  </w:num>
  <w:num w:numId="27" w16cid:durableId="91511381">
    <w:abstractNumId w:val="33"/>
  </w:num>
  <w:num w:numId="28" w16cid:durableId="1193885251">
    <w:abstractNumId w:val="17"/>
  </w:num>
  <w:num w:numId="29" w16cid:durableId="99882629">
    <w:abstractNumId w:val="18"/>
  </w:num>
  <w:num w:numId="30" w16cid:durableId="544757402">
    <w:abstractNumId w:val="38"/>
  </w:num>
  <w:num w:numId="31" w16cid:durableId="671760793">
    <w:abstractNumId w:val="8"/>
  </w:num>
  <w:num w:numId="32" w16cid:durableId="577717194">
    <w:abstractNumId w:val="14"/>
  </w:num>
  <w:num w:numId="33" w16cid:durableId="1640106103">
    <w:abstractNumId w:val="37"/>
  </w:num>
  <w:num w:numId="34" w16cid:durableId="123931249">
    <w:abstractNumId w:val="4"/>
  </w:num>
  <w:num w:numId="35" w16cid:durableId="490413296">
    <w:abstractNumId w:val="41"/>
  </w:num>
  <w:num w:numId="36" w16cid:durableId="647593874">
    <w:abstractNumId w:val="24"/>
  </w:num>
  <w:num w:numId="37" w16cid:durableId="595409068">
    <w:abstractNumId w:val="36"/>
  </w:num>
  <w:num w:numId="38" w16cid:durableId="360254116">
    <w:abstractNumId w:val="6"/>
  </w:num>
  <w:num w:numId="39" w16cid:durableId="1447576295">
    <w:abstractNumId w:val="35"/>
  </w:num>
  <w:num w:numId="40" w16cid:durableId="1588222703">
    <w:abstractNumId w:val="11"/>
  </w:num>
  <w:num w:numId="41" w16cid:durableId="1994792768">
    <w:abstractNumId w:val="34"/>
  </w:num>
  <w:num w:numId="42" w16cid:durableId="2021202408">
    <w:abstractNumId w:val="0"/>
  </w:num>
  <w:num w:numId="43" w16cid:durableId="176648874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41B"/>
    <w:rsid w:val="000425DD"/>
    <w:rsid w:val="000449B2"/>
    <w:rsid w:val="0006688C"/>
    <w:rsid w:val="000B75AE"/>
    <w:rsid w:val="00196F20"/>
    <w:rsid w:val="001A6DCC"/>
    <w:rsid w:val="001B7889"/>
    <w:rsid w:val="002213FF"/>
    <w:rsid w:val="002455E1"/>
    <w:rsid w:val="0026610D"/>
    <w:rsid w:val="002A7565"/>
    <w:rsid w:val="002E56A6"/>
    <w:rsid w:val="002E5DAB"/>
    <w:rsid w:val="00334742"/>
    <w:rsid w:val="00361354"/>
    <w:rsid w:val="00381B08"/>
    <w:rsid w:val="003A7C18"/>
    <w:rsid w:val="003B5BB9"/>
    <w:rsid w:val="004218AC"/>
    <w:rsid w:val="00425644"/>
    <w:rsid w:val="00470C4E"/>
    <w:rsid w:val="00473D37"/>
    <w:rsid w:val="00474B25"/>
    <w:rsid w:val="004B0C7A"/>
    <w:rsid w:val="00544727"/>
    <w:rsid w:val="005929B9"/>
    <w:rsid w:val="005A3E4E"/>
    <w:rsid w:val="005C1E78"/>
    <w:rsid w:val="005C2B17"/>
    <w:rsid w:val="006069D9"/>
    <w:rsid w:val="0061122B"/>
    <w:rsid w:val="0061240A"/>
    <w:rsid w:val="00653509"/>
    <w:rsid w:val="006B3157"/>
    <w:rsid w:val="006F3D1D"/>
    <w:rsid w:val="00732441"/>
    <w:rsid w:val="007437CA"/>
    <w:rsid w:val="007E1AE0"/>
    <w:rsid w:val="007E30EE"/>
    <w:rsid w:val="0083779A"/>
    <w:rsid w:val="00893E91"/>
    <w:rsid w:val="008E6A96"/>
    <w:rsid w:val="00927A5C"/>
    <w:rsid w:val="00935881"/>
    <w:rsid w:val="00963DBE"/>
    <w:rsid w:val="00987C1F"/>
    <w:rsid w:val="0099061F"/>
    <w:rsid w:val="009A5F7D"/>
    <w:rsid w:val="009B36AF"/>
    <w:rsid w:val="009C3330"/>
    <w:rsid w:val="00A23DE4"/>
    <w:rsid w:val="00A52692"/>
    <w:rsid w:val="00A76365"/>
    <w:rsid w:val="00AB3A78"/>
    <w:rsid w:val="00AC244A"/>
    <w:rsid w:val="00AC5E73"/>
    <w:rsid w:val="00AD0ACC"/>
    <w:rsid w:val="00B04CA8"/>
    <w:rsid w:val="00B1031C"/>
    <w:rsid w:val="00B335D6"/>
    <w:rsid w:val="00B342F8"/>
    <w:rsid w:val="00B51122"/>
    <w:rsid w:val="00B7375F"/>
    <w:rsid w:val="00BA3B0E"/>
    <w:rsid w:val="00BC24DB"/>
    <w:rsid w:val="00C23906"/>
    <w:rsid w:val="00C3471D"/>
    <w:rsid w:val="00C70235"/>
    <w:rsid w:val="00C90924"/>
    <w:rsid w:val="00CC278A"/>
    <w:rsid w:val="00CE218E"/>
    <w:rsid w:val="00D11F99"/>
    <w:rsid w:val="00D607C8"/>
    <w:rsid w:val="00D62059"/>
    <w:rsid w:val="00DA4017"/>
    <w:rsid w:val="00DF2276"/>
    <w:rsid w:val="00E47C88"/>
    <w:rsid w:val="00E54BC1"/>
    <w:rsid w:val="00E75986"/>
    <w:rsid w:val="00E8228D"/>
    <w:rsid w:val="00EA741B"/>
    <w:rsid w:val="00EE2740"/>
    <w:rsid w:val="00F5156D"/>
    <w:rsid w:val="00F5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110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EA741B"/>
  </w:style>
  <w:style w:type="paragraph" w:styleId="Paragrafoelenco">
    <w:name w:val="List Paragraph"/>
    <w:basedOn w:val="Normale"/>
    <w:uiPriority w:val="34"/>
    <w:qFormat/>
    <w:rsid w:val="00AD0ACC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4B0C7A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C24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C244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C244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C244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C244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244A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244A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7E1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0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1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23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4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34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6012">
                      <w:marLeft w:val="36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77381">
                      <w:marLeft w:val="36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800631">
                      <w:marLeft w:val="36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355867">
                      <w:marLeft w:val="36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957423">
                      <w:marLeft w:val="36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039791">
                      <w:marLeft w:val="36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444568">
                      <w:marLeft w:val="36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32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463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28364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41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0868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02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74760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448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2640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16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31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607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137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912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3084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5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Elena Scarpato</cp:lastModifiedBy>
  <cp:revision>31</cp:revision>
  <dcterms:created xsi:type="dcterms:W3CDTF">2023-08-02T10:03:00Z</dcterms:created>
  <dcterms:modified xsi:type="dcterms:W3CDTF">2023-08-04T11:22:00Z</dcterms:modified>
</cp:coreProperties>
</file>